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930" w:rsidRPr="006246AB" w:rsidRDefault="008E4593" w:rsidP="00E478AD">
      <w:pPr>
        <w:widowControl/>
        <w:spacing w:line="480" w:lineRule="auto"/>
        <w:rPr>
          <w:rFonts w:ascii="Times New Roman" w:hAnsi="Times New Roman" w:cs="Times New Roman"/>
          <w:color w:val="0D0D0D"/>
          <w:sz w:val="24"/>
          <w:szCs w:val="24"/>
        </w:rPr>
      </w:pPr>
      <w:proofErr w:type="gramStart"/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S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upplementary </w:t>
      </w:r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T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able</w:t>
      </w:r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 xml:space="preserve"> S1</w:t>
      </w:r>
      <w:r w:rsidR="00267930" w:rsidRPr="006246AB">
        <w:rPr>
          <w:rFonts w:ascii="Times New Roman" w:hAnsi="Times New Roman" w:cs="Times New Roman"/>
          <w:b/>
          <w:color w:val="0D0D0D"/>
          <w:sz w:val="24"/>
          <w:szCs w:val="24"/>
        </w:rPr>
        <w:t>.</w:t>
      </w:r>
      <w:proofErr w:type="gramEnd"/>
      <w:r w:rsidR="00267930" w:rsidRPr="006246AB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 </w:t>
      </w:r>
      <w:proofErr w:type="gramStart"/>
      <w:r w:rsidR="00267930" w:rsidRPr="006246AB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The baseline characteristics of controls and </w:t>
      </w:r>
      <w:r w:rsidR="00894B0D" w:rsidRPr="006246AB">
        <w:rPr>
          <w:rFonts w:ascii="Times New Roman" w:hAnsi="Times New Roman" w:cs="Times New Roman" w:hint="eastAsia"/>
          <w:b/>
          <w:color w:val="0D0D0D"/>
          <w:sz w:val="24"/>
          <w:szCs w:val="24"/>
        </w:rPr>
        <w:t>NASH</w:t>
      </w:r>
      <w:r w:rsidR="00267930" w:rsidRPr="006246AB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 subjects</w:t>
      </w:r>
      <w:r w:rsidR="00894B0D" w:rsidRPr="006246AB">
        <w:rPr>
          <w:rFonts w:ascii="Times New Roman" w:hAnsi="Times New Roman" w:cs="Times New Roman" w:hint="eastAsia"/>
          <w:b/>
          <w:color w:val="0D0D0D"/>
          <w:sz w:val="24"/>
          <w:szCs w:val="24"/>
        </w:rPr>
        <w:t>.</w:t>
      </w:r>
      <w:proofErr w:type="gramEnd"/>
    </w:p>
    <w:tbl>
      <w:tblPr>
        <w:tblW w:w="97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2"/>
        <w:gridCol w:w="2976"/>
        <w:gridCol w:w="3306"/>
      </w:tblGrid>
      <w:tr w:rsidR="00267930" w:rsidRPr="006246AB" w:rsidTr="00894B0D">
        <w:trPr>
          <w:trHeight w:val="390"/>
        </w:trPr>
        <w:tc>
          <w:tcPr>
            <w:tcW w:w="3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ormal subjects (n=6)</w:t>
            </w:r>
          </w:p>
        </w:tc>
        <w:tc>
          <w:tcPr>
            <w:tcW w:w="3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ASH subjects (n=8)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3 ± 4 years</w:t>
            </w:r>
          </w:p>
        </w:tc>
        <w:tc>
          <w:tcPr>
            <w:tcW w:w="33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6 ± 3 years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emales/male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/4</w:t>
            </w:r>
          </w:p>
        </w:tc>
        <w:tc>
          <w:tcPr>
            <w:tcW w:w="33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/5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MI (kg/m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  <w:vertAlign w:val="superscript"/>
              </w:rPr>
              <w:t>2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2.3 ± 0.6</w:t>
            </w:r>
          </w:p>
        </w:tc>
        <w:tc>
          <w:tcPr>
            <w:tcW w:w="330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2.7 ± 1.3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67"/>
        </w:trPr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asting glucose (</w:t>
            </w:r>
            <w:proofErr w:type="spellStart"/>
            <w:r w:rsidRPr="006246AB">
              <w:rPr>
                <w:rFonts w:ascii="Times New Roman" w:hAnsi="Times New Roman" w:cs="Times New Roman"/>
                <w:i/>
                <w:color w:val="0D0D0D"/>
                <w:sz w:val="24"/>
                <w:szCs w:val="24"/>
              </w:rPr>
              <w:t>mM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.1 ± 0.8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1.5 ± 3.6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asting insulin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U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.7 ± 0.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0.6 ± 0.6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asting free fatty acids (</w:t>
            </w:r>
            <w:proofErr w:type="spellStart"/>
            <w:r w:rsidRPr="006246AB">
              <w:rPr>
                <w:rFonts w:ascii="Times New Roman" w:hAnsi="Times New Roman" w:cs="Times New Roman"/>
                <w:i/>
                <w:color w:val="0D0D0D"/>
                <w:sz w:val="24"/>
                <w:szCs w:val="24"/>
              </w:rPr>
              <w:t>μM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57 ± 3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16 ± 59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asting triglycerides (mg/d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86 ± 1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73 ± 68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bA1c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.1 ± 0.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7.5 ± 1.1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HOMA-IR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.07 ± 0.3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.43 ± 2.6</w:t>
            </w:r>
            <w:r w:rsidRPr="006246AB">
              <w:rPr>
                <w:rFonts w:ascii="Times New Roman" w:hAnsi="Times New Roman" w:cs="Times New Roman"/>
                <w:color w:val="0D0D0D"/>
                <w:kern w:val="24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L-6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g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5.7 ± 2.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8.2 ± 4.6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NF-а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g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3.2 ± 4.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4.3 ± 8.6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LT (U/L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7.6 ± 9.4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93.7 ± 20.3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ST (U/L)</w:t>
            </w:r>
          </w:p>
          <w:p w:rsidR="00F16A50" w:rsidRPr="006246AB" w:rsidRDefault="00F16A5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AST/ALT rati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5.2 ± 7. 7</w:t>
            </w:r>
          </w:p>
          <w:p w:rsidR="00F16A50" w:rsidRPr="006246AB" w:rsidRDefault="00F16A50" w:rsidP="00F16A50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 xml:space="preserve">0.95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± </w:t>
            </w: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0.0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6.5 ± 18.3**</w:t>
            </w:r>
          </w:p>
          <w:p w:rsidR="00F16A50" w:rsidRPr="006246AB" w:rsidRDefault="00F16A50" w:rsidP="00F16A50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 xml:space="preserve">0.65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± </w:t>
            </w: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0.11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**</w:t>
            </w:r>
          </w:p>
        </w:tc>
      </w:tr>
      <w:tr w:rsidR="00267930" w:rsidRPr="006246AB" w:rsidTr="00894B0D">
        <w:trPr>
          <w:trHeight w:val="397"/>
        </w:trPr>
        <w:tc>
          <w:tcPr>
            <w:tcW w:w="34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γ-G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3.2 ± 5.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67930" w:rsidRPr="006246AB" w:rsidRDefault="00267930" w:rsidP="00E478AD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9.5 ± 13.2**</w:t>
            </w:r>
          </w:p>
        </w:tc>
      </w:tr>
    </w:tbl>
    <w:p w:rsidR="00267930" w:rsidRPr="006246AB" w:rsidRDefault="00267930" w:rsidP="00E478AD">
      <w:pPr>
        <w:pStyle w:val="a6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color w:val="0D0D0D"/>
        </w:rPr>
      </w:pPr>
      <w:r w:rsidRPr="006246AB">
        <w:rPr>
          <w:rFonts w:ascii="Times New Roman" w:hAnsi="Times New Roman" w:cs="Times New Roman"/>
          <w:color w:val="0D0D0D"/>
          <w:kern w:val="24"/>
        </w:rPr>
        <w:t>*</w:t>
      </w:r>
      <w:r w:rsidRPr="006246AB">
        <w:rPr>
          <w:rFonts w:ascii="Times New Roman" w:hAnsi="Times New Roman" w:cs="Times New Roman"/>
          <w:i/>
          <w:color w:val="0D0D0D"/>
          <w:kern w:val="24"/>
        </w:rPr>
        <w:t>p</w:t>
      </w:r>
      <w:r w:rsidRPr="006246AB">
        <w:rPr>
          <w:rFonts w:ascii="Times New Roman" w:hAnsi="Times New Roman" w:cs="Times New Roman"/>
          <w:color w:val="0D0D0D"/>
          <w:kern w:val="24"/>
        </w:rPr>
        <w:t>&lt;0.05 and **</w:t>
      </w:r>
      <w:r w:rsidRPr="006246AB">
        <w:rPr>
          <w:rFonts w:ascii="Times New Roman" w:hAnsi="Times New Roman" w:cs="Times New Roman"/>
          <w:i/>
          <w:color w:val="0D0D0D"/>
          <w:kern w:val="24"/>
        </w:rPr>
        <w:t>p</w:t>
      </w:r>
      <w:r w:rsidRPr="006246AB">
        <w:rPr>
          <w:rFonts w:ascii="Times New Roman" w:hAnsi="Times New Roman" w:cs="Times New Roman"/>
          <w:color w:val="0D0D0D"/>
          <w:kern w:val="24"/>
        </w:rPr>
        <w:t xml:space="preserve">&lt;0.01 compared with normal subjects. Values are mean ± SD. BMI, </w:t>
      </w:r>
      <w:r w:rsidRPr="006246AB">
        <w:rPr>
          <w:rFonts w:ascii="Times New Roman" w:hAnsi="Times New Roman" w:cs="Times New Roman"/>
          <w:color w:val="0D0D0D"/>
        </w:rPr>
        <w:t>Body mass index; HbA1c, Hemoglobin A1c; HOMA-IR, homeostasis model assessment of insulin resistance; IL-6, interleukin 6; TNF-а, tumor necrosis factor-α; ALT, alanine aminotransferase; AST, aspartate transaminase; γ-GT, gamma-</w:t>
      </w:r>
      <w:proofErr w:type="spellStart"/>
      <w:r w:rsidRPr="006246AB">
        <w:rPr>
          <w:rFonts w:ascii="Times New Roman" w:hAnsi="Times New Roman" w:cs="Times New Roman"/>
          <w:color w:val="0D0D0D"/>
        </w:rPr>
        <w:t>glutamyl</w:t>
      </w:r>
      <w:proofErr w:type="spellEnd"/>
      <w:r w:rsidRPr="006246AB">
        <w:rPr>
          <w:rFonts w:ascii="Times New Roman" w:hAnsi="Times New Roman" w:cs="Times New Roman"/>
          <w:color w:val="0D0D0D"/>
        </w:rPr>
        <w:t xml:space="preserve"> </w:t>
      </w:r>
      <w:proofErr w:type="spellStart"/>
      <w:r w:rsidRPr="006246AB">
        <w:rPr>
          <w:rFonts w:ascii="Times New Roman" w:hAnsi="Times New Roman" w:cs="Times New Roman"/>
          <w:color w:val="0D0D0D"/>
        </w:rPr>
        <w:t>transpeptidase</w:t>
      </w:r>
      <w:proofErr w:type="spellEnd"/>
      <w:r w:rsidRPr="006246AB">
        <w:rPr>
          <w:rFonts w:ascii="Times New Roman" w:hAnsi="Times New Roman" w:cs="Times New Roman"/>
          <w:color w:val="0D0D0D"/>
        </w:rPr>
        <w:t>; SD, standard deviation.</w:t>
      </w:r>
    </w:p>
    <w:p w:rsidR="00267930" w:rsidRPr="006246AB" w:rsidRDefault="00267930" w:rsidP="00E478AD">
      <w:pPr>
        <w:pStyle w:val="a6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color w:val="0D0D0D"/>
        </w:rPr>
      </w:pPr>
      <w:r w:rsidRPr="006246AB">
        <w:rPr>
          <w:rFonts w:ascii="Times New Roman" w:hAnsi="Times New Roman" w:cs="Times New Roman"/>
          <w:color w:val="0D0D0D"/>
        </w:rPr>
        <w:br w:type="page"/>
      </w:r>
      <w:proofErr w:type="gramStart"/>
      <w:r w:rsidR="008E4593"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lastRenderedPageBreak/>
        <w:t>S</w:t>
      </w:r>
      <w:r w:rsidR="008E4593"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upplementary </w:t>
      </w:r>
      <w:r w:rsidR="008E4593"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T</w:t>
      </w:r>
      <w:r w:rsidR="008E4593"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able</w:t>
      </w:r>
      <w:r w:rsidR="008E4593"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 xml:space="preserve"> S2</w:t>
      </w:r>
      <w:r w:rsidRPr="006246AB">
        <w:rPr>
          <w:rFonts w:ascii="Times New Roman" w:hAnsi="Times New Roman" w:cs="Times New Roman"/>
          <w:b/>
          <w:color w:val="0D0D0D"/>
        </w:rPr>
        <w:t>.</w:t>
      </w:r>
      <w:proofErr w:type="gramEnd"/>
      <w:r w:rsidRPr="006246AB">
        <w:rPr>
          <w:rFonts w:ascii="Times New Roman" w:hAnsi="Times New Roman" w:cs="Times New Roman"/>
          <w:b/>
          <w:color w:val="0D0D0D"/>
        </w:rPr>
        <w:t xml:space="preserve"> </w:t>
      </w:r>
      <w:proofErr w:type="gramStart"/>
      <w:r w:rsidRPr="006246AB">
        <w:rPr>
          <w:rFonts w:ascii="Times New Roman" w:hAnsi="Times New Roman" w:cs="Times New Roman"/>
          <w:b/>
          <w:color w:val="0D0D0D"/>
        </w:rPr>
        <w:t xml:space="preserve">The blood biochemical index of the control cows and cows with </w:t>
      </w:r>
      <w:r w:rsidR="00894B0D" w:rsidRPr="006246AB">
        <w:rPr>
          <w:rFonts w:ascii="Times New Roman" w:hAnsi="Times New Roman" w:cs="Times New Roman" w:hint="eastAsia"/>
          <w:b/>
          <w:color w:val="0D0D0D"/>
        </w:rPr>
        <w:t>NASH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8"/>
        <w:gridCol w:w="3118"/>
        <w:gridCol w:w="3199"/>
      </w:tblGrid>
      <w:tr w:rsidR="00267930" w:rsidRPr="006246AB" w:rsidTr="00894B0D">
        <w:tc>
          <w:tcPr>
            <w:tcW w:w="3508" w:type="dxa"/>
            <w:tcBorders>
              <w:bottom w:val="single" w:sz="4" w:space="0" w:color="auto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lood biochemical index</w:t>
            </w:r>
          </w:p>
        </w:tc>
        <w:tc>
          <w:tcPr>
            <w:tcW w:w="3118" w:type="dxa"/>
            <w:tcBorders>
              <w:bottom w:val="single" w:sz="4" w:space="0" w:color="auto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ontrol cows (n = 20)</w:t>
            </w:r>
          </w:p>
        </w:tc>
        <w:tc>
          <w:tcPr>
            <w:tcW w:w="3199" w:type="dxa"/>
            <w:tcBorders>
              <w:bottom w:val="single" w:sz="4" w:space="0" w:color="auto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NASH cows (n = 10) </w:t>
            </w:r>
          </w:p>
        </w:tc>
      </w:tr>
      <w:tr w:rsidR="00267930" w:rsidRPr="006246AB" w:rsidTr="00894B0D">
        <w:tc>
          <w:tcPr>
            <w:tcW w:w="350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Body weight (kg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529.7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15.1</w:t>
            </w:r>
          </w:p>
        </w:tc>
        <w:tc>
          <w:tcPr>
            <w:tcW w:w="3199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541.5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20.2</w:t>
            </w:r>
          </w:p>
        </w:tc>
      </w:tr>
      <w:tr w:rsidR="00267930" w:rsidRPr="006246AB" w:rsidTr="00894B0D">
        <w:tc>
          <w:tcPr>
            <w:tcW w:w="350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ilk production (kg of milk/cow per day)</w:t>
            </w:r>
          </w:p>
        </w:tc>
        <w:tc>
          <w:tcPr>
            <w:tcW w:w="311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28.1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3.5</w:t>
            </w:r>
          </w:p>
        </w:tc>
        <w:tc>
          <w:tcPr>
            <w:tcW w:w="3199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26.5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4.5</w:t>
            </w:r>
          </w:p>
        </w:tc>
      </w:tr>
      <w:tr w:rsidR="00267930" w:rsidRPr="006246AB" w:rsidTr="00894B0D">
        <w:tc>
          <w:tcPr>
            <w:tcW w:w="350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lucose (</w:t>
            </w:r>
            <w:proofErr w:type="spellStart"/>
            <w:r w:rsidRPr="006246AB">
              <w:rPr>
                <w:rFonts w:ascii="Times New Roman" w:hAnsi="Times New Roman" w:cs="Times New Roman"/>
                <w:i/>
                <w:color w:val="0D0D0D"/>
                <w:sz w:val="24"/>
                <w:szCs w:val="24"/>
              </w:rPr>
              <w:t>mM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3.7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0.33</w:t>
            </w:r>
          </w:p>
        </w:tc>
        <w:tc>
          <w:tcPr>
            <w:tcW w:w="3199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4.5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0.7**</w:t>
            </w:r>
          </w:p>
        </w:tc>
      </w:tr>
      <w:tr w:rsidR="00267930" w:rsidRPr="006246AB" w:rsidTr="00894B0D">
        <w:tc>
          <w:tcPr>
            <w:tcW w:w="350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nsulin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U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311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15.2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2.1</w:t>
            </w:r>
          </w:p>
        </w:tc>
        <w:tc>
          <w:tcPr>
            <w:tcW w:w="3199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20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sym w:font="Symbol" w:char="F0B1"/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3.3**</w:t>
            </w:r>
          </w:p>
        </w:tc>
      </w:tr>
      <w:tr w:rsidR="00267930" w:rsidRPr="006246AB" w:rsidTr="00894B0D">
        <w:tc>
          <w:tcPr>
            <w:tcW w:w="350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Free fatty acids (</w:t>
            </w:r>
            <w:proofErr w:type="spellStart"/>
            <w:r w:rsidRPr="006246AB">
              <w:rPr>
                <w:rFonts w:ascii="Times New Roman" w:hAnsi="Times New Roman" w:cs="Times New Roman"/>
                <w:i/>
                <w:color w:val="0D0D0D"/>
                <w:sz w:val="24"/>
                <w:szCs w:val="24"/>
              </w:rPr>
              <w:t>μM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81 ± 53</w:t>
            </w:r>
          </w:p>
        </w:tc>
        <w:tc>
          <w:tcPr>
            <w:tcW w:w="3199" w:type="dxa"/>
            <w:tcBorders>
              <w:top w:val="nil"/>
              <w:bottom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296 ± 195**</w:t>
            </w:r>
          </w:p>
        </w:tc>
      </w:tr>
      <w:tr w:rsidR="00267930" w:rsidRPr="006246AB" w:rsidTr="00894B0D">
        <w:tc>
          <w:tcPr>
            <w:tcW w:w="3508" w:type="dxa"/>
            <w:tcBorders>
              <w:top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IL-6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g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3118" w:type="dxa"/>
            <w:tcBorders>
              <w:top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1.1 ± 2.5</w:t>
            </w:r>
          </w:p>
        </w:tc>
        <w:tc>
          <w:tcPr>
            <w:tcW w:w="3199" w:type="dxa"/>
            <w:tcBorders>
              <w:top w:val="nil"/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2.6 ± 4.7**</w:t>
            </w:r>
          </w:p>
        </w:tc>
      </w:tr>
      <w:tr w:rsidR="00267930" w:rsidRPr="006246AB" w:rsidTr="00894B0D">
        <w:tc>
          <w:tcPr>
            <w:tcW w:w="350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NF-а (</w:t>
            </w:r>
            <w:proofErr w:type="spellStart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g</w:t>
            </w:r>
            <w:proofErr w:type="spellEnd"/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/L)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6.8 ± 6.9</w:t>
            </w:r>
          </w:p>
        </w:tc>
        <w:tc>
          <w:tcPr>
            <w:tcW w:w="3199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18.2 ± 17.3**</w:t>
            </w:r>
          </w:p>
        </w:tc>
      </w:tr>
      <w:tr w:rsidR="00267930" w:rsidRPr="006246AB" w:rsidTr="00894B0D">
        <w:tc>
          <w:tcPr>
            <w:tcW w:w="350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LT (U/L)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8.2 ± 4.4</w:t>
            </w:r>
          </w:p>
        </w:tc>
        <w:tc>
          <w:tcPr>
            <w:tcW w:w="3199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9.3 ± 17.6*</w:t>
            </w:r>
          </w:p>
        </w:tc>
      </w:tr>
      <w:tr w:rsidR="00267930" w:rsidRPr="006246AB" w:rsidTr="00894B0D">
        <w:tc>
          <w:tcPr>
            <w:tcW w:w="3508" w:type="dxa"/>
            <w:tcBorders>
              <w:tl2br w:val="nil"/>
              <w:tr2bl w:val="nil"/>
            </w:tcBorders>
          </w:tcPr>
          <w:p w:rsidR="00F16A5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AST (U/L)</w:t>
            </w:r>
          </w:p>
          <w:p w:rsidR="002A1B40" w:rsidRPr="006246AB" w:rsidRDefault="002A1B4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AST/ALT ratio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F16A50" w:rsidRPr="006246AB" w:rsidRDefault="00267930" w:rsidP="00F16A50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45.0 ± 9.6</w:t>
            </w:r>
          </w:p>
          <w:p w:rsidR="002A1B40" w:rsidRPr="006246AB" w:rsidRDefault="002A1B40" w:rsidP="00F16A50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 xml:space="preserve">2.6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± </w:t>
            </w: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0.21</w:t>
            </w:r>
          </w:p>
        </w:tc>
        <w:tc>
          <w:tcPr>
            <w:tcW w:w="3199" w:type="dxa"/>
            <w:tcBorders>
              <w:tl2br w:val="nil"/>
              <w:tr2bl w:val="nil"/>
            </w:tcBorders>
          </w:tcPr>
          <w:p w:rsidR="00F16A50" w:rsidRPr="006246AB" w:rsidRDefault="00267930" w:rsidP="00F16A50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137.6 ± 25.4**</w:t>
            </w:r>
          </w:p>
          <w:p w:rsidR="002A1B40" w:rsidRPr="006246AB" w:rsidRDefault="002A1B40" w:rsidP="002A1B40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 xml:space="preserve">2.1 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± </w:t>
            </w:r>
            <w:r w:rsidRPr="006246AB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0.13</w:t>
            </w: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**</w:t>
            </w:r>
          </w:p>
        </w:tc>
      </w:tr>
      <w:tr w:rsidR="00267930" w:rsidRPr="006246AB" w:rsidTr="00894B0D">
        <w:tc>
          <w:tcPr>
            <w:tcW w:w="350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γ-GT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2.5 ± 3.2</w:t>
            </w:r>
          </w:p>
        </w:tc>
        <w:tc>
          <w:tcPr>
            <w:tcW w:w="3199" w:type="dxa"/>
            <w:tcBorders>
              <w:tl2br w:val="nil"/>
              <w:tr2bl w:val="nil"/>
            </w:tcBorders>
          </w:tcPr>
          <w:p w:rsidR="00267930" w:rsidRPr="006246AB" w:rsidRDefault="00267930" w:rsidP="00E478AD">
            <w:pPr>
              <w:spacing w:line="480" w:lineRule="auto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6246AB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3.7 ± 5.4**</w:t>
            </w:r>
          </w:p>
        </w:tc>
      </w:tr>
    </w:tbl>
    <w:p w:rsidR="00267930" w:rsidRPr="006246AB" w:rsidRDefault="00267930" w:rsidP="00E478A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  <w:r w:rsidRPr="006246AB">
        <w:rPr>
          <w:rFonts w:ascii="Times New Roman" w:hAnsi="Times New Roman" w:cs="Times New Roman"/>
          <w:color w:val="0D0D0D"/>
          <w:sz w:val="24"/>
          <w:szCs w:val="24"/>
        </w:rPr>
        <w:t>*</w:t>
      </w:r>
      <w:r w:rsidRPr="006246AB">
        <w:rPr>
          <w:rFonts w:ascii="Times New Roman" w:hAnsi="Times New Roman" w:cs="Times New Roman"/>
          <w:i/>
          <w:color w:val="0D0D0D"/>
          <w:sz w:val="24"/>
          <w:szCs w:val="24"/>
        </w:rPr>
        <w:t>p</w:t>
      </w:r>
      <w:r w:rsidRPr="006246AB">
        <w:rPr>
          <w:rFonts w:ascii="Times New Roman" w:hAnsi="Times New Roman" w:cs="Times New Roman"/>
          <w:color w:val="0D0D0D"/>
          <w:sz w:val="24"/>
          <w:szCs w:val="24"/>
        </w:rPr>
        <w:t>&lt;0.05 and **</w:t>
      </w:r>
      <w:r w:rsidRPr="006246AB">
        <w:rPr>
          <w:rFonts w:ascii="Times New Roman" w:hAnsi="Times New Roman" w:cs="Times New Roman"/>
          <w:i/>
          <w:color w:val="0D0D0D"/>
          <w:sz w:val="24"/>
          <w:szCs w:val="24"/>
        </w:rPr>
        <w:t>p</w:t>
      </w:r>
      <w:r w:rsidRPr="006246AB">
        <w:rPr>
          <w:rFonts w:ascii="Times New Roman" w:hAnsi="Times New Roman" w:cs="Times New Roman"/>
          <w:color w:val="0D0D0D"/>
          <w:sz w:val="24"/>
          <w:szCs w:val="24"/>
        </w:rPr>
        <w:t>&lt;0.01 compared with control cows. Values are mean ± SD. RQUICKI, Quantitative insulin sensitivity check index; IL-6, interleukin 6; TNF-а, tumor necrosis factor α; ALT, Alanine aminotransferase; AST, Aspartate transaminase; γ-GT, gamma-</w:t>
      </w:r>
      <w:proofErr w:type="spellStart"/>
      <w:r w:rsidRPr="006246AB">
        <w:rPr>
          <w:rFonts w:ascii="Times New Roman" w:hAnsi="Times New Roman" w:cs="Times New Roman"/>
          <w:color w:val="0D0D0D"/>
          <w:sz w:val="24"/>
          <w:szCs w:val="24"/>
        </w:rPr>
        <w:t>glutamyl</w:t>
      </w:r>
      <w:proofErr w:type="spellEnd"/>
      <w:r w:rsidRPr="006246AB">
        <w:rPr>
          <w:rFonts w:ascii="Times New Roman" w:hAnsi="Times New Roman" w:cs="Times New Roman"/>
          <w:color w:val="0D0D0D"/>
          <w:sz w:val="24"/>
          <w:szCs w:val="24"/>
        </w:rPr>
        <w:t xml:space="preserve"> </w:t>
      </w:r>
      <w:proofErr w:type="spellStart"/>
      <w:r w:rsidRPr="006246AB">
        <w:rPr>
          <w:rFonts w:ascii="Times New Roman" w:hAnsi="Times New Roman" w:cs="Times New Roman"/>
          <w:color w:val="0D0D0D"/>
          <w:sz w:val="24"/>
          <w:szCs w:val="24"/>
        </w:rPr>
        <w:t>transpeptidase</w:t>
      </w:r>
      <w:proofErr w:type="spellEnd"/>
      <w:r w:rsidRPr="006246AB">
        <w:rPr>
          <w:rFonts w:ascii="Times New Roman" w:hAnsi="Times New Roman" w:cs="Times New Roman"/>
          <w:color w:val="0D0D0D"/>
          <w:sz w:val="24"/>
          <w:szCs w:val="24"/>
        </w:rPr>
        <w:t>.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br w:type="page"/>
      </w:r>
    </w:p>
    <w:p w:rsidR="00EF0345" w:rsidRPr="006246AB" w:rsidRDefault="00996AFC" w:rsidP="00E478AD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  <w:proofErr w:type="gramStart"/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lastRenderedPageBreak/>
        <w:t>S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upplementary </w:t>
      </w:r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T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able </w:t>
      </w:r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S</w:t>
      </w:r>
      <w:r w:rsidR="008E4593"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3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.</w:t>
      </w:r>
      <w:proofErr w:type="gramEnd"/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 </w:t>
      </w:r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T</w:t>
      </w:r>
      <w:r w:rsidRPr="006246AB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he primers sequences used for </w:t>
      </w:r>
      <w:proofErr w:type="spellStart"/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qRT</w:t>
      </w:r>
      <w:proofErr w:type="spellEnd"/>
      <w:r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-PCR</w:t>
      </w:r>
      <w:r w:rsidR="00894B0D" w:rsidRPr="006246AB">
        <w:rPr>
          <w:rFonts w:ascii="Times New Roman" w:hAnsi="Times New Roman" w:cs="Times New Roman" w:hint="eastAsia"/>
          <w:b/>
          <w:bCs/>
          <w:color w:val="0D0D0D" w:themeColor="text1" w:themeTint="F2"/>
          <w:sz w:val="22"/>
        </w:rPr>
        <w:t>.</w:t>
      </w:r>
    </w:p>
    <w:tbl>
      <w:tblPr>
        <w:tblStyle w:val="a5"/>
        <w:tblpPr w:leftFromText="180" w:rightFromText="180" w:vertAnchor="text" w:horzAnchor="margin" w:tblpY="240"/>
        <w:tblW w:w="103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948"/>
        <w:gridCol w:w="4918"/>
        <w:gridCol w:w="284"/>
        <w:gridCol w:w="1842"/>
      </w:tblGrid>
      <w:tr w:rsidR="000739D3" w:rsidRPr="006246AB" w:rsidTr="00CB18FD"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color w:val="0D0D0D" w:themeColor="text1" w:themeTint="F2"/>
                <w:sz w:val="24"/>
                <w:szCs w:val="24"/>
              </w:rPr>
              <w:t>Gene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color w:val="0D0D0D" w:themeColor="text1" w:themeTint="F2"/>
                <w:sz w:val="24"/>
                <w:szCs w:val="24"/>
              </w:rPr>
              <w:t>Sequence number</w:t>
            </w:r>
          </w:p>
        </w:tc>
        <w:tc>
          <w:tcPr>
            <w:tcW w:w="52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color w:val="0D0D0D" w:themeColor="text1" w:themeTint="F2"/>
                <w:sz w:val="24"/>
                <w:szCs w:val="24"/>
              </w:rPr>
              <w:t>Primer sequences (5’-3’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color w:val="0D0D0D" w:themeColor="text1" w:themeTint="F2"/>
                <w:sz w:val="24"/>
                <w:szCs w:val="24"/>
              </w:rPr>
              <w:t>Length (</w:t>
            </w:r>
            <w:proofErr w:type="spellStart"/>
            <w:r w:rsidRPr="006246AB">
              <w:rPr>
                <w:color w:val="0D0D0D" w:themeColor="text1" w:themeTint="F2"/>
                <w:sz w:val="24"/>
                <w:szCs w:val="24"/>
              </w:rPr>
              <w:t>bp</w:t>
            </w:r>
            <w:proofErr w:type="spellEnd"/>
            <w:r w:rsidRPr="006246AB">
              <w:rPr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0739D3" w:rsidRPr="006246AB" w:rsidTr="00CB18FD">
        <w:tc>
          <w:tcPr>
            <w:tcW w:w="1322" w:type="dxa"/>
            <w:vMerge w:val="restart"/>
            <w:tcBorders>
              <w:top w:val="single" w:sz="12" w:space="0" w:color="auto"/>
            </w:tcBorders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bookmarkStart w:id="0" w:name="_GoBack"/>
            <w:bookmarkEnd w:id="0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PGC-1α</w:t>
            </w:r>
          </w:p>
        </w:tc>
        <w:tc>
          <w:tcPr>
            <w:tcW w:w="1948" w:type="dxa"/>
            <w:vMerge w:val="restart"/>
            <w:tcBorders>
              <w:top w:val="single" w:sz="12" w:space="0" w:color="auto"/>
            </w:tcBorders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177945.3</w:t>
            </w:r>
          </w:p>
        </w:tc>
        <w:tc>
          <w:tcPr>
            <w:tcW w:w="4918" w:type="dxa"/>
            <w:tcBorders>
              <w:top w:val="single" w:sz="12" w:space="0" w:color="auto"/>
            </w:tcBorders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OR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CCGTGCTACCTGAGAGAGA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25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 xml:space="preserve">REV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TTGACTGGGATGACCGAA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Mfn-2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190270.1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GGCGCAAGACTACAAACTG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09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 xml:space="preserve">REV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CGTCCACCAACACAGAGA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</w:t>
            </w:r>
            <w:r w:rsidR="00D80784" w:rsidRPr="006246AB">
              <w:rPr>
                <w:bCs/>
                <w:color w:val="0D0D0D" w:themeColor="text1" w:themeTint="F2"/>
                <w:sz w:val="22"/>
                <w:szCs w:val="22"/>
              </w:rPr>
              <w:t>NRF1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098002.2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AGGGGTGGGCAATAAAAGA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214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TAGCAGGAAGTCAGAAAG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TFAM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034016.2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GGCACATCACAGGTAAAGC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34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CTCCCAAGATTTCATTTC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CO</w:t>
            </w:r>
            <w:r w:rsidR="0004191E" w:rsidRPr="006246AB">
              <w:rPr>
                <w:bCs/>
                <w:color w:val="0D0D0D" w:themeColor="text1" w:themeTint="F2"/>
                <w:sz w:val="22"/>
                <w:szCs w:val="22"/>
              </w:rPr>
              <w:t>I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205817.1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ATGGACTGGAACGGGAGAG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62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GCTTCTTTGGACACTTGAGCA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CO</w:t>
            </w:r>
            <w:r w:rsidR="0004191E" w:rsidRPr="006246AB">
              <w:rPr>
                <w:bCs/>
                <w:color w:val="0D0D0D" w:themeColor="text1" w:themeTint="F2"/>
                <w:sz w:val="22"/>
                <w:szCs w:val="22"/>
              </w:rPr>
              <w:t>II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174178.2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AGAACCTGATGCTTTGTGC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06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ACTCGTCAACCCTCTCCTT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CO</w:t>
            </w:r>
            <w:r w:rsidR="0004191E" w:rsidRPr="006246AB">
              <w:rPr>
                <w:bCs/>
                <w:color w:val="0D0D0D" w:themeColor="text1" w:themeTint="F2"/>
                <w:sz w:val="22"/>
                <w:szCs w:val="22"/>
              </w:rPr>
              <w:t>III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174630.2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CTCATTTGCTTCGTCTTGC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97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CTGGTGCTGTGGTGACATT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CO</w:t>
            </w:r>
            <w:r w:rsidR="0004191E" w:rsidRPr="006246AB">
              <w:rPr>
                <w:bCs/>
                <w:color w:val="0D0D0D" w:themeColor="text1" w:themeTint="F2"/>
                <w:sz w:val="22"/>
                <w:szCs w:val="22"/>
              </w:rPr>
              <w:t>IV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077831.2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ATCTCGGGTTTTTGGGTTGC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334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GGGTGGTGGTCCAGGTTCTC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6246AB">
            <w:pPr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</w:t>
            </w:r>
            <w:proofErr w:type="spellEnd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CO</w:t>
            </w:r>
            <w:r w:rsidR="0004191E" w:rsidRPr="006246AB">
              <w:rPr>
                <w:bCs/>
                <w:color w:val="0D0D0D" w:themeColor="text1" w:themeTint="F2"/>
                <w:sz w:val="22"/>
                <w:szCs w:val="22"/>
              </w:rPr>
              <w:t>V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175796.3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6246AB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TCCAGCCTGCCAGAGACTAT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48</w:t>
            </w:r>
          </w:p>
        </w:tc>
      </w:tr>
      <w:tr w:rsidR="000739D3" w:rsidRPr="006246AB" w:rsidTr="00CB18FD">
        <w:tc>
          <w:tcPr>
            <w:tcW w:w="1322" w:type="dxa"/>
            <w:vMerge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</w:rPr>
            </w:pPr>
          </w:p>
        </w:tc>
        <w:tc>
          <w:tcPr>
            <w:tcW w:w="1948" w:type="dxa"/>
            <w:vMerge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</w:rPr>
            </w:pP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TGCACCTCCAGGGCATTTAG</w:t>
            </w:r>
          </w:p>
        </w:tc>
        <w:tc>
          <w:tcPr>
            <w:tcW w:w="2126" w:type="dxa"/>
            <w:gridSpan w:val="2"/>
            <w:vMerge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vAlign w:val="center"/>
          </w:tcPr>
          <w:p w:rsidR="00EF0345" w:rsidRPr="006246AB" w:rsidRDefault="00AA1EDB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POLG2</w:t>
            </w:r>
          </w:p>
        </w:tc>
        <w:tc>
          <w:tcPr>
            <w:tcW w:w="1948" w:type="dxa"/>
            <w:vMerge w:val="restart"/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075191.1</w:t>
            </w:r>
          </w:p>
        </w:tc>
        <w:tc>
          <w:tcPr>
            <w:tcW w:w="4918" w:type="dxa"/>
            <w:vAlign w:val="center"/>
          </w:tcPr>
          <w:p w:rsidR="00EF0345" w:rsidRPr="006246AB" w:rsidRDefault="00EF0345" w:rsidP="00E478AD">
            <w:pPr>
              <w:widowControl/>
              <w:shd w:val="clear" w:color="auto" w:fill="FFFFFF"/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GTGGCTTGATTTCTGGTTACG</w:t>
            </w:r>
          </w:p>
        </w:tc>
        <w:tc>
          <w:tcPr>
            <w:tcW w:w="2126" w:type="dxa"/>
            <w:gridSpan w:val="2"/>
            <w:vMerge w:val="restart"/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60</w:t>
            </w:r>
          </w:p>
        </w:tc>
      </w:tr>
      <w:tr w:rsidR="000739D3" w:rsidRPr="006246AB" w:rsidTr="00CB18FD">
        <w:tc>
          <w:tcPr>
            <w:tcW w:w="1322" w:type="dxa"/>
            <w:vMerge/>
            <w:tcBorders>
              <w:bottom w:val="nil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48" w:type="dxa"/>
            <w:vMerge/>
            <w:tcBorders>
              <w:bottom w:val="nil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8" w:type="dxa"/>
            <w:tcBorders>
              <w:bottom w:val="nil"/>
            </w:tcBorders>
            <w:vAlign w:val="center"/>
          </w:tcPr>
          <w:p w:rsidR="00EF0345" w:rsidRPr="006246AB" w:rsidRDefault="00EF0345" w:rsidP="00E478AD">
            <w:pPr>
              <w:spacing w:line="480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color w:val="0D0D0D" w:themeColor="text1" w:themeTint="F2"/>
                <w:sz w:val="22"/>
                <w:szCs w:val="22"/>
              </w:rPr>
              <w:t>CAGGGTTTCTATTGGCTCCTT</w:t>
            </w:r>
          </w:p>
        </w:tc>
        <w:tc>
          <w:tcPr>
            <w:tcW w:w="2126" w:type="dxa"/>
            <w:gridSpan w:val="2"/>
            <w:vMerge/>
            <w:tcBorders>
              <w:bottom w:val="nil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6246AB" w:rsidTr="00CB18FD">
        <w:tc>
          <w:tcPr>
            <w:tcW w:w="1322" w:type="dxa"/>
            <w:vMerge w:val="restart"/>
            <w:tcBorders>
              <w:top w:val="nil"/>
              <w:bottom w:val="nil"/>
            </w:tcBorders>
            <w:vAlign w:val="center"/>
          </w:tcPr>
          <w:p w:rsidR="00EF0345" w:rsidRPr="006246AB" w:rsidRDefault="00AA1EDB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</w:t>
            </w:r>
            <w:r w:rsidR="00EF0345" w:rsidRPr="006246AB">
              <w:rPr>
                <w:bCs/>
                <w:color w:val="0D0D0D" w:themeColor="text1" w:themeTint="F2"/>
                <w:sz w:val="22"/>
                <w:szCs w:val="22"/>
              </w:rPr>
              <w:t>SSBP1</w:t>
            </w: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lastRenderedPageBreak/>
              <w:t>Bta</w:t>
            </w:r>
            <w:proofErr w:type="spellEnd"/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-TNF-α</w:t>
            </w: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5541" w:rsidRPr="006246AB" w:rsidRDefault="00CB5541" w:rsidP="006246AB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Bta-IL-6</w:t>
            </w:r>
          </w:p>
          <w:p w:rsidR="00667518" w:rsidRPr="006246AB" w:rsidRDefault="00667518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667518" w:rsidRPr="006246AB" w:rsidRDefault="00667518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proofErr w:type="spellStart"/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H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sa</w:t>
            </w:r>
            <w:proofErr w:type="spellEnd"/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-β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actin</w:t>
            </w: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18FD" w:rsidRPr="006246AB" w:rsidRDefault="00CB18FD" w:rsidP="006246AB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Has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IL-6</w:t>
            </w: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Has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-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TNF-α</w:t>
            </w:r>
          </w:p>
        </w:tc>
        <w:tc>
          <w:tcPr>
            <w:tcW w:w="1948" w:type="dxa"/>
            <w:vMerge w:val="restart"/>
            <w:tcBorders>
              <w:top w:val="nil"/>
              <w:bottom w:val="nil"/>
            </w:tcBorders>
            <w:vAlign w:val="center"/>
          </w:tcPr>
          <w:p w:rsidR="00EF0345" w:rsidRPr="006246AB" w:rsidRDefault="00EF0345" w:rsidP="00CB5541">
            <w:pPr>
              <w:spacing w:line="480" w:lineRule="auto"/>
              <w:jc w:val="distribute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lastRenderedPageBreak/>
              <w:t>NM_001037466.1</w:t>
            </w:r>
          </w:p>
          <w:p w:rsidR="00CB5541" w:rsidRPr="006246AB" w:rsidRDefault="00CB5541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5541" w:rsidRPr="006246AB" w:rsidRDefault="00CB5541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lastRenderedPageBreak/>
              <w:t>NW-003104557.1</w:t>
            </w:r>
          </w:p>
          <w:p w:rsidR="00CB5541" w:rsidRPr="006246AB" w:rsidRDefault="00CB5541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5541" w:rsidRPr="006246AB" w:rsidRDefault="00CB5541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NW-00310889.1</w:t>
            </w:r>
          </w:p>
          <w:p w:rsidR="00667518" w:rsidRPr="006246AB" w:rsidRDefault="00667518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667518" w:rsidRPr="006246AB" w:rsidRDefault="00667518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1101.4</w:t>
            </w:r>
          </w:p>
          <w:p w:rsidR="00CB18FD" w:rsidRPr="006246AB" w:rsidRDefault="00CB18FD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18FD" w:rsidRPr="006246AB" w:rsidRDefault="00CB18FD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XM_011515390.2</w:t>
            </w:r>
          </w:p>
          <w:p w:rsidR="00CB18FD" w:rsidRPr="006246AB" w:rsidRDefault="00CB18FD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  <w:p w:rsidR="00CB18FD" w:rsidRPr="006246AB" w:rsidRDefault="00CB18FD" w:rsidP="00E478AD">
            <w:pPr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NM_000594.3</w:t>
            </w:r>
          </w:p>
        </w:tc>
        <w:tc>
          <w:tcPr>
            <w:tcW w:w="4918" w:type="dxa"/>
            <w:tcBorders>
              <w:top w:val="nil"/>
              <w:bottom w:val="nil"/>
            </w:tcBorders>
            <w:vAlign w:val="center"/>
          </w:tcPr>
          <w:p w:rsidR="00EF0345" w:rsidRPr="006246AB" w:rsidRDefault="00EF0345" w:rsidP="00E478AD">
            <w:pPr>
              <w:widowControl/>
              <w:shd w:val="clear" w:color="auto" w:fill="FFFFFF"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lastRenderedPageBreak/>
              <w:t>F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TCAGAGATGTGGCGTATCAGT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75</w:t>
            </w: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lastRenderedPageBreak/>
              <w:t>234</w:t>
            </w: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  <w:p w:rsidR="00CB5541" w:rsidRPr="006246AB" w:rsidRDefault="00CB5541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44</w:t>
            </w:r>
          </w:p>
          <w:p w:rsidR="00667518" w:rsidRPr="006246AB" w:rsidRDefault="00667518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  <w:p w:rsidR="00667518" w:rsidRPr="006246AB" w:rsidRDefault="00667518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403</w:t>
            </w: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261</w:t>
            </w: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  <w:r w:rsidRPr="006246AB">
              <w:rPr>
                <w:rFonts w:hint="eastAsia"/>
                <w:color w:val="0D0D0D" w:themeColor="text1" w:themeTint="F2"/>
                <w:sz w:val="24"/>
                <w:szCs w:val="24"/>
              </w:rPr>
              <w:t>106</w:t>
            </w:r>
          </w:p>
          <w:p w:rsidR="00CB18FD" w:rsidRPr="006246AB" w:rsidRDefault="00CB18FD" w:rsidP="00E478AD">
            <w:pPr>
              <w:widowControl/>
              <w:spacing w:line="480" w:lineRule="auto"/>
              <w:jc w:val="center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0739D3" w:rsidRPr="000739D3" w:rsidTr="00DF29BD">
        <w:tc>
          <w:tcPr>
            <w:tcW w:w="132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9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4918" w:type="dxa"/>
            <w:tcBorders>
              <w:top w:val="nil"/>
              <w:bottom w:val="single" w:sz="12" w:space="0" w:color="auto"/>
            </w:tcBorders>
            <w:vAlign w:val="center"/>
          </w:tcPr>
          <w:p w:rsidR="00EF0345" w:rsidRPr="006246AB" w:rsidRDefault="00EF0345" w:rsidP="00E478AD">
            <w:pPr>
              <w:widowControl/>
              <w:spacing w:line="480" w:lineRule="auto"/>
              <w:jc w:val="center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REV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CGTCCAGTCTACGGCTTCTC</w:t>
            </w:r>
          </w:p>
          <w:p w:rsidR="00CB5541" w:rsidRPr="006246AB" w:rsidRDefault="00CB5541" w:rsidP="00CB18FD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lastRenderedPageBreak/>
              <w:t>F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OR</w:t>
            </w: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CTGCCGGACTACCTGGACTAT</w:t>
            </w:r>
          </w:p>
          <w:p w:rsidR="00CB5541" w:rsidRPr="006246AB" w:rsidRDefault="00CB5541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REV CCTCACTTCCCTACATCCCTAA</w:t>
            </w:r>
          </w:p>
          <w:p w:rsidR="00CB5541" w:rsidRPr="006246AB" w:rsidRDefault="00CB5541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FOR AACGAGTGGGTAAAGAACGC</w:t>
            </w:r>
          </w:p>
          <w:p w:rsidR="00CB5541" w:rsidRPr="006246AB" w:rsidRDefault="00CB5541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REV CTGACCAGAGGAGGGAATGC</w:t>
            </w:r>
          </w:p>
          <w:p w:rsidR="00667518" w:rsidRPr="006246AB" w:rsidRDefault="00667518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FOR 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CTAACAGTCCGCCTAGAAGCA</w:t>
            </w:r>
          </w:p>
          <w:p w:rsidR="00667518" w:rsidRPr="006246AB" w:rsidRDefault="00667518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REV </w:t>
            </w:r>
            <w:r w:rsidRPr="006246AB">
              <w:rPr>
                <w:bCs/>
                <w:color w:val="0D0D0D" w:themeColor="text1" w:themeTint="F2"/>
                <w:sz w:val="22"/>
                <w:szCs w:val="22"/>
              </w:rPr>
              <w:t>GTCATCACCATCGGCAATGAG</w:t>
            </w:r>
          </w:p>
          <w:p w:rsidR="00667518" w:rsidRPr="006246AB" w:rsidRDefault="00667518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FOR</w:t>
            </w:r>
            <w:r w:rsidR="00CB18FD" w:rsidRPr="006246AB">
              <w:t xml:space="preserve"> </w:t>
            </w:r>
            <w:r w:rsidR="00CB18FD" w:rsidRPr="006246AB">
              <w:rPr>
                <w:bCs/>
                <w:color w:val="0D0D0D" w:themeColor="text1" w:themeTint="F2"/>
                <w:sz w:val="22"/>
                <w:szCs w:val="22"/>
              </w:rPr>
              <w:t>GAACTCCTTCTCCACAAGCG</w:t>
            </w:r>
          </w:p>
          <w:p w:rsidR="00667518" w:rsidRPr="006246AB" w:rsidRDefault="00667518" w:rsidP="00CB18FD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REV</w:t>
            </w:r>
            <w:r w:rsidR="00CB18FD" w:rsidRPr="006246AB">
              <w:t xml:space="preserve"> </w:t>
            </w:r>
            <w:r w:rsidR="00CB18FD" w:rsidRPr="006246AB">
              <w:rPr>
                <w:bCs/>
                <w:color w:val="0D0D0D" w:themeColor="text1" w:themeTint="F2"/>
                <w:sz w:val="22"/>
                <w:szCs w:val="22"/>
              </w:rPr>
              <w:t>TTTTCTGCCAGTGCCTCTTT</w:t>
            </w:r>
          </w:p>
          <w:p w:rsidR="00667518" w:rsidRPr="006246AB" w:rsidRDefault="00667518" w:rsidP="00CB5541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FOR</w:t>
            </w:r>
            <w:r w:rsidR="00CB18FD"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 xml:space="preserve"> </w:t>
            </w:r>
            <w:r w:rsidR="00CB18FD" w:rsidRPr="006246AB">
              <w:rPr>
                <w:bCs/>
                <w:color w:val="0D0D0D" w:themeColor="text1" w:themeTint="F2"/>
                <w:sz w:val="22"/>
                <w:szCs w:val="22"/>
              </w:rPr>
              <w:t>GGAGGGGTCTTCCAGCTGGAGA</w:t>
            </w:r>
          </w:p>
          <w:p w:rsidR="00CB5541" w:rsidRPr="00667518" w:rsidRDefault="00667518" w:rsidP="00DF29BD">
            <w:pPr>
              <w:widowControl/>
              <w:spacing w:line="480" w:lineRule="auto"/>
              <w:rPr>
                <w:bCs/>
                <w:color w:val="0D0D0D" w:themeColor="text1" w:themeTint="F2"/>
                <w:sz w:val="22"/>
                <w:szCs w:val="22"/>
              </w:rPr>
            </w:pPr>
            <w:r w:rsidRPr="006246AB">
              <w:rPr>
                <w:rFonts w:hint="eastAsia"/>
                <w:bCs/>
                <w:color w:val="0D0D0D" w:themeColor="text1" w:themeTint="F2"/>
                <w:sz w:val="22"/>
                <w:szCs w:val="22"/>
              </w:rPr>
              <w:t>REV</w:t>
            </w:r>
            <w:r w:rsidR="00CB18FD" w:rsidRPr="006246AB">
              <w:t xml:space="preserve"> </w:t>
            </w:r>
            <w:r w:rsidR="00CB18FD" w:rsidRPr="006246AB">
              <w:rPr>
                <w:bCs/>
                <w:color w:val="0D0D0D" w:themeColor="text1" w:themeTint="F2"/>
                <w:sz w:val="22"/>
                <w:szCs w:val="22"/>
              </w:rPr>
              <w:t>CAATGATCCCAAAGTAGACCTGC</w:t>
            </w:r>
          </w:p>
        </w:tc>
        <w:tc>
          <w:tcPr>
            <w:tcW w:w="2126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F0345" w:rsidRPr="000739D3" w:rsidRDefault="00EF0345" w:rsidP="00E478AD">
            <w:pPr>
              <w:widowControl/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</w:tr>
    </w:tbl>
    <w:p w:rsidR="00AA1EDB" w:rsidRPr="00267930" w:rsidRDefault="00AA1EDB" w:rsidP="00DF29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A1EDB" w:rsidRPr="00267930" w:rsidSect="0068213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F70" w:rsidRDefault="005D3F70" w:rsidP="00630041">
      <w:r>
        <w:separator/>
      </w:r>
    </w:p>
  </w:endnote>
  <w:endnote w:type="continuationSeparator" w:id="0">
    <w:p w:rsidR="005D3F70" w:rsidRDefault="005D3F70" w:rsidP="0063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F70" w:rsidRDefault="005D3F70" w:rsidP="00630041">
      <w:r>
        <w:separator/>
      </w:r>
    </w:p>
  </w:footnote>
  <w:footnote w:type="continuationSeparator" w:id="0">
    <w:p w:rsidR="005D3F70" w:rsidRDefault="005D3F70" w:rsidP="0063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0E0"/>
    <w:rsid w:val="00000786"/>
    <w:rsid w:val="00010722"/>
    <w:rsid w:val="000119BF"/>
    <w:rsid w:val="00015480"/>
    <w:rsid w:val="00017267"/>
    <w:rsid w:val="0002132A"/>
    <w:rsid w:val="0004191E"/>
    <w:rsid w:val="00045AB3"/>
    <w:rsid w:val="000509DD"/>
    <w:rsid w:val="0006750C"/>
    <w:rsid w:val="000677A8"/>
    <w:rsid w:val="000739D3"/>
    <w:rsid w:val="00080C5F"/>
    <w:rsid w:val="000D4AFA"/>
    <w:rsid w:val="000E1043"/>
    <w:rsid w:val="000F2558"/>
    <w:rsid w:val="00102329"/>
    <w:rsid w:val="00111192"/>
    <w:rsid w:val="00114758"/>
    <w:rsid w:val="00125FB4"/>
    <w:rsid w:val="00133882"/>
    <w:rsid w:val="00147F52"/>
    <w:rsid w:val="00151BDD"/>
    <w:rsid w:val="00162C69"/>
    <w:rsid w:val="001663BF"/>
    <w:rsid w:val="00181B79"/>
    <w:rsid w:val="00187FE6"/>
    <w:rsid w:val="0019283D"/>
    <w:rsid w:val="00193488"/>
    <w:rsid w:val="001B2299"/>
    <w:rsid w:val="001C09A5"/>
    <w:rsid w:val="001C24C1"/>
    <w:rsid w:val="001C337C"/>
    <w:rsid w:val="001C5825"/>
    <w:rsid w:val="001D059D"/>
    <w:rsid w:val="001D7CAC"/>
    <w:rsid w:val="00212366"/>
    <w:rsid w:val="002206FE"/>
    <w:rsid w:val="00221D14"/>
    <w:rsid w:val="002249FE"/>
    <w:rsid w:val="002408D1"/>
    <w:rsid w:val="00245CC7"/>
    <w:rsid w:val="00255775"/>
    <w:rsid w:val="00256243"/>
    <w:rsid w:val="0025722F"/>
    <w:rsid w:val="0026065E"/>
    <w:rsid w:val="00265BB5"/>
    <w:rsid w:val="00267930"/>
    <w:rsid w:val="00267A77"/>
    <w:rsid w:val="00295D7D"/>
    <w:rsid w:val="002A1B40"/>
    <w:rsid w:val="002A1EE8"/>
    <w:rsid w:val="002A5AB5"/>
    <w:rsid w:val="002C0531"/>
    <w:rsid w:val="002C7332"/>
    <w:rsid w:val="002D7DD6"/>
    <w:rsid w:val="002D7E4C"/>
    <w:rsid w:val="003001EC"/>
    <w:rsid w:val="00303AB3"/>
    <w:rsid w:val="00323766"/>
    <w:rsid w:val="00332848"/>
    <w:rsid w:val="003402F3"/>
    <w:rsid w:val="003556BF"/>
    <w:rsid w:val="00362DF2"/>
    <w:rsid w:val="00370B1D"/>
    <w:rsid w:val="0037640A"/>
    <w:rsid w:val="003807AE"/>
    <w:rsid w:val="003837AA"/>
    <w:rsid w:val="00390886"/>
    <w:rsid w:val="00393B1B"/>
    <w:rsid w:val="0039456B"/>
    <w:rsid w:val="00396F0B"/>
    <w:rsid w:val="003A2EDC"/>
    <w:rsid w:val="003A391F"/>
    <w:rsid w:val="003A3A3A"/>
    <w:rsid w:val="003C411B"/>
    <w:rsid w:val="003D2D05"/>
    <w:rsid w:val="003E20B3"/>
    <w:rsid w:val="003E4696"/>
    <w:rsid w:val="003F7E8C"/>
    <w:rsid w:val="00412964"/>
    <w:rsid w:val="0042608F"/>
    <w:rsid w:val="00434420"/>
    <w:rsid w:val="0044105B"/>
    <w:rsid w:val="0044224A"/>
    <w:rsid w:val="00445614"/>
    <w:rsid w:val="00451ECC"/>
    <w:rsid w:val="004767EB"/>
    <w:rsid w:val="00494CB7"/>
    <w:rsid w:val="004A6ACE"/>
    <w:rsid w:val="004A7F73"/>
    <w:rsid w:val="004C2C48"/>
    <w:rsid w:val="004C7718"/>
    <w:rsid w:val="004E01E1"/>
    <w:rsid w:val="004E44E7"/>
    <w:rsid w:val="004F7FF1"/>
    <w:rsid w:val="0050595C"/>
    <w:rsid w:val="005107AA"/>
    <w:rsid w:val="00513077"/>
    <w:rsid w:val="00513E4E"/>
    <w:rsid w:val="00517B8A"/>
    <w:rsid w:val="00533687"/>
    <w:rsid w:val="005570BE"/>
    <w:rsid w:val="00560CB1"/>
    <w:rsid w:val="00575580"/>
    <w:rsid w:val="005874EC"/>
    <w:rsid w:val="00587730"/>
    <w:rsid w:val="00590468"/>
    <w:rsid w:val="005C454A"/>
    <w:rsid w:val="005C6F53"/>
    <w:rsid w:val="005D3F70"/>
    <w:rsid w:val="005E115F"/>
    <w:rsid w:val="00601D25"/>
    <w:rsid w:val="0060612C"/>
    <w:rsid w:val="00614AF0"/>
    <w:rsid w:val="006157C4"/>
    <w:rsid w:val="00620038"/>
    <w:rsid w:val="006246AB"/>
    <w:rsid w:val="00630041"/>
    <w:rsid w:val="00646D3C"/>
    <w:rsid w:val="006561BB"/>
    <w:rsid w:val="00666CA6"/>
    <w:rsid w:val="00667518"/>
    <w:rsid w:val="006765D0"/>
    <w:rsid w:val="0068213F"/>
    <w:rsid w:val="00682943"/>
    <w:rsid w:val="006C16ED"/>
    <w:rsid w:val="006D3C76"/>
    <w:rsid w:val="006E195D"/>
    <w:rsid w:val="006F1F03"/>
    <w:rsid w:val="007012BE"/>
    <w:rsid w:val="007030F8"/>
    <w:rsid w:val="007043C1"/>
    <w:rsid w:val="00711AE0"/>
    <w:rsid w:val="00721B37"/>
    <w:rsid w:val="00722B28"/>
    <w:rsid w:val="007262E8"/>
    <w:rsid w:val="00727A1A"/>
    <w:rsid w:val="007374DE"/>
    <w:rsid w:val="007424A1"/>
    <w:rsid w:val="00743CB3"/>
    <w:rsid w:val="00747E9D"/>
    <w:rsid w:val="00764035"/>
    <w:rsid w:val="007656B5"/>
    <w:rsid w:val="0078205F"/>
    <w:rsid w:val="007D6FD4"/>
    <w:rsid w:val="007E2579"/>
    <w:rsid w:val="00813BAC"/>
    <w:rsid w:val="00813F95"/>
    <w:rsid w:val="0081791E"/>
    <w:rsid w:val="00822F7E"/>
    <w:rsid w:val="0083047C"/>
    <w:rsid w:val="00833383"/>
    <w:rsid w:val="008451C4"/>
    <w:rsid w:val="00846C4C"/>
    <w:rsid w:val="00854C34"/>
    <w:rsid w:val="0085672C"/>
    <w:rsid w:val="008649F7"/>
    <w:rsid w:val="0087350C"/>
    <w:rsid w:val="008747B5"/>
    <w:rsid w:val="00882846"/>
    <w:rsid w:val="00890B00"/>
    <w:rsid w:val="00894B0D"/>
    <w:rsid w:val="008950E0"/>
    <w:rsid w:val="008A02EB"/>
    <w:rsid w:val="008A3A91"/>
    <w:rsid w:val="008A4B50"/>
    <w:rsid w:val="008A7726"/>
    <w:rsid w:val="008B0B09"/>
    <w:rsid w:val="008B51B3"/>
    <w:rsid w:val="008E4593"/>
    <w:rsid w:val="008F16DA"/>
    <w:rsid w:val="00902874"/>
    <w:rsid w:val="00914F4B"/>
    <w:rsid w:val="0092153A"/>
    <w:rsid w:val="00925248"/>
    <w:rsid w:val="00934293"/>
    <w:rsid w:val="00950D85"/>
    <w:rsid w:val="009577DD"/>
    <w:rsid w:val="00967E8B"/>
    <w:rsid w:val="00980F57"/>
    <w:rsid w:val="00983FA2"/>
    <w:rsid w:val="00996AFC"/>
    <w:rsid w:val="009A36FC"/>
    <w:rsid w:val="009B4DBF"/>
    <w:rsid w:val="009C3C46"/>
    <w:rsid w:val="009C44B9"/>
    <w:rsid w:val="009D41B6"/>
    <w:rsid w:val="009D6B36"/>
    <w:rsid w:val="009E306D"/>
    <w:rsid w:val="009F2F14"/>
    <w:rsid w:val="00A05A4C"/>
    <w:rsid w:val="00A163E1"/>
    <w:rsid w:val="00A24E45"/>
    <w:rsid w:val="00A2655F"/>
    <w:rsid w:val="00A27179"/>
    <w:rsid w:val="00A30D4A"/>
    <w:rsid w:val="00A335DD"/>
    <w:rsid w:val="00A37476"/>
    <w:rsid w:val="00A450FB"/>
    <w:rsid w:val="00A5276C"/>
    <w:rsid w:val="00A5329A"/>
    <w:rsid w:val="00A6188D"/>
    <w:rsid w:val="00A73256"/>
    <w:rsid w:val="00A8151B"/>
    <w:rsid w:val="00A94DCF"/>
    <w:rsid w:val="00A95FC7"/>
    <w:rsid w:val="00AA1EDB"/>
    <w:rsid w:val="00AB41DA"/>
    <w:rsid w:val="00AB588A"/>
    <w:rsid w:val="00AD3F30"/>
    <w:rsid w:val="00AE749B"/>
    <w:rsid w:val="00B176DD"/>
    <w:rsid w:val="00B27E70"/>
    <w:rsid w:val="00B301BD"/>
    <w:rsid w:val="00B40019"/>
    <w:rsid w:val="00B42645"/>
    <w:rsid w:val="00B648A0"/>
    <w:rsid w:val="00B671CB"/>
    <w:rsid w:val="00B7101D"/>
    <w:rsid w:val="00B71D37"/>
    <w:rsid w:val="00B83773"/>
    <w:rsid w:val="00B91ABA"/>
    <w:rsid w:val="00BA12C4"/>
    <w:rsid w:val="00BB1A77"/>
    <w:rsid w:val="00BB38D2"/>
    <w:rsid w:val="00BD1A2B"/>
    <w:rsid w:val="00BD202E"/>
    <w:rsid w:val="00BD3532"/>
    <w:rsid w:val="00BD4DE1"/>
    <w:rsid w:val="00BE0D76"/>
    <w:rsid w:val="00BE32A3"/>
    <w:rsid w:val="00C00A98"/>
    <w:rsid w:val="00C11DF4"/>
    <w:rsid w:val="00C14B2B"/>
    <w:rsid w:val="00C16839"/>
    <w:rsid w:val="00C4653B"/>
    <w:rsid w:val="00C50094"/>
    <w:rsid w:val="00C61332"/>
    <w:rsid w:val="00C674FA"/>
    <w:rsid w:val="00C713A6"/>
    <w:rsid w:val="00C75B28"/>
    <w:rsid w:val="00C91E8F"/>
    <w:rsid w:val="00C9584C"/>
    <w:rsid w:val="00CA327E"/>
    <w:rsid w:val="00CB18FD"/>
    <w:rsid w:val="00CB5541"/>
    <w:rsid w:val="00CB7A70"/>
    <w:rsid w:val="00CE2DCF"/>
    <w:rsid w:val="00CE5746"/>
    <w:rsid w:val="00D01325"/>
    <w:rsid w:val="00D07D74"/>
    <w:rsid w:val="00D2355D"/>
    <w:rsid w:val="00D3446F"/>
    <w:rsid w:val="00D36822"/>
    <w:rsid w:val="00D55AB2"/>
    <w:rsid w:val="00D5732C"/>
    <w:rsid w:val="00D60664"/>
    <w:rsid w:val="00D619E6"/>
    <w:rsid w:val="00D61E77"/>
    <w:rsid w:val="00D63C08"/>
    <w:rsid w:val="00D67429"/>
    <w:rsid w:val="00D7119C"/>
    <w:rsid w:val="00D73C65"/>
    <w:rsid w:val="00D77B39"/>
    <w:rsid w:val="00D80784"/>
    <w:rsid w:val="00D925B8"/>
    <w:rsid w:val="00D94FCE"/>
    <w:rsid w:val="00DA0EC1"/>
    <w:rsid w:val="00DD4EA3"/>
    <w:rsid w:val="00DE14A6"/>
    <w:rsid w:val="00DF29BD"/>
    <w:rsid w:val="00E02BFB"/>
    <w:rsid w:val="00E03775"/>
    <w:rsid w:val="00E135F9"/>
    <w:rsid w:val="00E25740"/>
    <w:rsid w:val="00E32E00"/>
    <w:rsid w:val="00E366EE"/>
    <w:rsid w:val="00E478AD"/>
    <w:rsid w:val="00E50997"/>
    <w:rsid w:val="00E55912"/>
    <w:rsid w:val="00E660F1"/>
    <w:rsid w:val="00E73F0F"/>
    <w:rsid w:val="00E76485"/>
    <w:rsid w:val="00E85BF6"/>
    <w:rsid w:val="00E93C61"/>
    <w:rsid w:val="00EA3166"/>
    <w:rsid w:val="00EB62C1"/>
    <w:rsid w:val="00EB725F"/>
    <w:rsid w:val="00EC6261"/>
    <w:rsid w:val="00ED0BBD"/>
    <w:rsid w:val="00EF0345"/>
    <w:rsid w:val="00F16A50"/>
    <w:rsid w:val="00F25A39"/>
    <w:rsid w:val="00F31FCA"/>
    <w:rsid w:val="00F413AC"/>
    <w:rsid w:val="00F4602A"/>
    <w:rsid w:val="00F85F44"/>
    <w:rsid w:val="00F87713"/>
    <w:rsid w:val="00F9527A"/>
    <w:rsid w:val="00F954C2"/>
    <w:rsid w:val="00FB1BAA"/>
    <w:rsid w:val="00FB606A"/>
    <w:rsid w:val="00FB7E17"/>
    <w:rsid w:val="00FD4605"/>
    <w:rsid w:val="00FF0FC6"/>
    <w:rsid w:val="00FF0FF8"/>
    <w:rsid w:val="00FF2E69"/>
    <w:rsid w:val="00FF37A8"/>
    <w:rsid w:val="00FF5015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041"/>
    <w:rPr>
      <w:sz w:val="18"/>
      <w:szCs w:val="18"/>
    </w:rPr>
  </w:style>
  <w:style w:type="table" w:styleId="a5">
    <w:name w:val="Table Grid"/>
    <w:basedOn w:val="a1"/>
    <w:rsid w:val="006300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300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F0F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F0FC6"/>
    <w:rPr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B671CB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B671CB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B671CB"/>
    <w:rPr>
      <w:vertAlign w:val="superscript"/>
    </w:rPr>
  </w:style>
  <w:style w:type="character" w:customStyle="1" w:styleId="fontstyle01">
    <w:name w:val="fontstyle01"/>
    <w:basedOn w:val="a0"/>
    <w:rsid w:val="000E1043"/>
    <w:rPr>
      <w:rFonts w:ascii="AdvTT5843c571" w:hAnsi="AdvTT5843c571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041"/>
    <w:rPr>
      <w:sz w:val="18"/>
      <w:szCs w:val="18"/>
    </w:rPr>
  </w:style>
  <w:style w:type="table" w:styleId="a5">
    <w:name w:val="Table Grid"/>
    <w:basedOn w:val="a1"/>
    <w:rsid w:val="006300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300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F0F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F0FC6"/>
    <w:rPr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B671CB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B671CB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B671CB"/>
    <w:rPr>
      <w:vertAlign w:val="superscript"/>
    </w:rPr>
  </w:style>
  <w:style w:type="character" w:customStyle="1" w:styleId="fontstyle01">
    <w:name w:val="fontstyle01"/>
    <w:basedOn w:val="a0"/>
    <w:rsid w:val="000E1043"/>
    <w:rPr>
      <w:rFonts w:ascii="AdvTT5843c571" w:hAnsi="AdvTT5843c571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6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BBD576-1CB2-47D2-AD49-C2B0DB4EC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0</TotalTime>
  <Pages>4</Pages>
  <Words>504</Words>
  <Characters>2874</Characters>
  <Application>Microsoft Office Word</Application>
  <DocSecurity>0</DocSecurity>
  <Lines>23</Lines>
  <Paragraphs>6</Paragraphs>
  <ScaleCrop>false</ScaleCrop>
  <Company>微软中国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enovo</cp:lastModifiedBy>
  <cp:revision>47</cp:revision>
  <dcterms:created xsi:type="dcterms:W3CDTF">2017-02-16T09:13:00Z</dcterms:created>
  <dcterms:modified xsi:type="dcterms:W3CDTF">2018-02-24T01:34:00Z</dcterms:modified>
</cp:coreProperties>
</file>